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8D365" w14:textId="77777777" w:rsidR="0099208D" w:rsidRDefault="0099208D" w:rsidP="0099208D">
      <w:pPr>
        <w:tabs>
          <w:tab w:val="left" w:pos="541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Technical characteristics, camera bone tracer and acquisition protocol adopted by the Department of Nuclear Medicine in Trieste.</w:t>
      </w:r>
    </w:p>
    <w:tbl>
      <w:tblPr>
        <w:tblStyle w:val="TableGrid"/>
        <w:tblW w:w="3220" w:type="pct"/>
        <w:tblBorders>
          <w:insideH w:val="dashSmallGap" w:sz="4" w:space="0" w:color="000000" w:themeColor="text1"/>
          <w:insideV w:val="dashSmallGap" w:sz="4" w:space="0" w:color="000000" w:themeColor="text1"/>
        </w:tblBorders>
        <w:tblLook w:val="04A0" w:firstRow="1" w:lastRow="0" w:firstColumn="1" w:lastColumn="0" w:noHBand="0" w:noVBand="1"/>
      </w:tblPr>
      <w:tblGrid>
        <w:gridCol w:w="2545"/>
        <w:gridCol w:w="3257"/>
      </w:tblGrid>
      <w:tr w:rsidR="0099208D" w:rsidRPr="00E14819" w14:paraId="174BE3FF" w14:textId="77777777" w:rsidTr="001C6916">
        <w:tc>
          <w:tcPr>
            <w:tcW w:w="2193" w:type="pct"/>
            <w:vAlign w:val="center"/>
          </w:tcPr>
          <w:p w14:paraId="11C29A64" w14:textId="77777777" w:rsidR="0099208D" w:rsidRPr="00E14819" w:rsidRDefault="0099208D" w:rsidP="001C6916">
            <w:pPr>
              <w:spacing w:before="80" w:after="8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rameters</w:t>
            </w:r>
          </w:p>
        </w:tc>
        <w:tc>
          <w:tcPr>
            <w:tcW w:w="2807" w:type="pct"/>
            <w:vAlign w:val="center"/>
          </w:tcPr>
          <w:p w14:paraId="71A9B9DA" w14:textId="77777777" w:rsidR="0099208D" w:rsidRPr="00E14819" w:rsidRDefault="0099208D" w:rsidP="001C6916">
            <w:pPr>
              <w:spacing w:before="80" w:after="80"/>
              <w:jc w:val="center"/>
              <w:rPr>
                <w:b/>
              </w:rPr>
            </w:pPr>
            <w:r>
              <w:rPr>
                <w:b/>
              </w:rPr>
              <w:t>Characteristics</w:t>
            </w:r>
          </w:p>
        </w:tc>
      </w:tr>
      <w:tr w:rsidR="0099208D" w:rsidRPr="00E14819" w14:paraId="5A9FC137" w14:textId="77777777" w:rsidTr="001C6916">
        <w:tc>
          <w:tcPr>
            <w:tcW w:w="2193" w:type="pct"/>
            <w:vAlign w:val="center"/>
          </w:tcPr>
          <w:p w14:paraId="55767498" w14:textId="77777777" w:rsidR="0099208D" w:rsidRPr="00E14819" w:rsidRDefault="0099208D" w:rsidP="001C6916">
            <w:pPr>
              <w:spacing w:before="80" w:after="80"/>
              <w:rPr>
                <w:b/>
              </w:rPr>
            </w:pPr>
            <w:r w:rsidRPr="00E14819">
              <w:rPr>
                <w:b/>
              </w:rPr>
              <w:t>Acquisition machine</w:t>
            </w:r>
          </w:p>
        </w:tc>
        <w:tc>
          <w:tcPr>
            <w:tcW w:w="2807" w:type="pct"/>
          </w:tcPr>
          <w:p w14:paraId="3C63C595" w14:textId="77777777" w:rsidR="0099208D" w:rsidRPr="00E14819" w:rsidRDefault="0099208D" w:rsidP="001C6916">
            <w:pPr>
              <w:spacing w:before="80" w:after="80"/>
            </w:pPr>
            <w:proofErr w:type="spellStart"/>
            <w:r w:rsidRPr="00E14819">
              <w:t>Symbia</w:t>
            </w:r>
            <w:proofErr w:type="spellEnd"/>
            <w:r w:rsidRPr="00E14819">
              <w:t xml:space="preserve"> SPECT/TC T2 Siemens</w:t>
            </w:r>
          </w:p>
        </w:tc>
      </w:tr>
      <w:tr w:rsidR="0099208D" w:rsidRPr="00E14819" w14:paraId="51D71C87" w14:textId="77777777" w:rsidTr="001C6916">
        <w:tc>
          <w:tcPr>
            <w:tcW w:w="2193" w:type="pct"/>
            <w:vAlign w:val="center"/>
          </w:tcPr>
          <w:p w14:paraId="3DC43DE3" w14:textId="77777777" w:rsidR="0099208D" w:rsidRPr="00E14819" w:rsidRDefault="0099208D" w:rsidP="001C6916">
            <w:pPr>
              <w:spacing w:before="80" w:after="80"/>
              <w:rPr>
                <w:b/>
              </w:rPr>
            </w:pPr>
            <w:r w:rsidRPr="00E14819">
              <w:rPr>
                <w:b/>
              </w:rPr>
              <w:t>Tracer molecule</w:t>
            </w:r>
          </w:p>
        </w:tc>
        <w:tc>
          <w:tcPr>
            <w:tcW w:w="2807" w:type="pct"/>
          </w:tcPr>
          <w:p w14:paraId="2C86FE50" w14:textId="77777777" w:rsidR="0099208D" w:rsidRPr="00E14819" w:rsidRDefault="0099208D" w:rsidP="001C6916">
            <w:pPr>
              <w:spacing w:before="80" w:after="80"/>
            </w:pPr>
            <w:r w:rsidRPr="00E14819">
              <w:t>PYP</w:t>
            </w:r>
          </w:p>
        </w:tc>
      </w:tr>
      <w:tr w:rsidR="0099208D" w:rsidRPr="00E14819" w14:paraId="13DCB31A" w14:textId="77777777" w:rsidTr="001C6916">
        <w:tc>
          <w:tcPr>
            <w:tcW w:w="2193" w:type="pct"/>
            <w:vAlign w:val="center"/>
          </w:tcPr>
          <w:p w14:paraId="446E3C3D" w14:textId="77777777" w:rsidR="0099208D" w:rsidRPr="00E14819" w:rsidRDefault="0099208D" w:rsidP="001C6916">
            <w:pPr>
              <w:spacing w:before="80" w:after="80"/>
              <w:rPr>
                <w:b/>
              </w:rPr>
            </w:pPr>
            <w:r w:rsidRPr="00E14819">
              <w:rPr>
                <w:b/>
              </w:rPr>
              <w:t>Mean dose per exam</w:t>
            </w:r>
          </w:p>
        </w:tc>
        <w:tc>
          <w:tcPr>
            <w:tcW w:w="2807" w:type="pct"/>
          </w:tcPr>
          <w:p w14:paraId="5409B7CA" w14:textId="77777777" w:rsidR="0099208D" w:rsidRPr="00E14819" w:rsidRDefault="0099208D" w:rsidP="001C6916">
            <w:pPr>
              <w:spacing w:before="80" w:after="80"/>
            </w:pPr>
            <w:r>
              <w:t>37</w:t>
            </w:r>
            <w:r w:rsidRPr="00E14819">
              <w:t>0 MBq</w:t>
            </w:r>
          </w:p>
        </w:tc>
      </w:tr>
      <w:tr w:rsidR="0099208D" w:rsidRPr="00E14819" w14:paraId="21EBCA09" w14:textId="77777777" w:rsidTr="001C6916">
        <w:tc>
          <w:tcPr>
            <w:tcW w:w="2193" w:type="pct"/>
            <w:vAlign w:val="center"/>
          </w:tcPr>
          <w:p w14:paraId="14CFA372" w14:textId="77777777" w:rsidR="0099208D" w:rsidRPr="00E14819" w:rsidRDefault="0099208D" w:rsidP="001C6916">
            <w:pPr>
              <w:spacing w:before="80" w:after="80"/>
              <w:rPr>
                <w:b/>
              </w:rPr>
            </w:pPr>
            <w:r w:rsidRPr="00E14819">
              <w:rPr>
                <w:b/>
              </w:rPr>
              <w:t>Planar images (matrix)</w:t>
            </w:r>
          </w:p>
        </w:tc>
        <w:tc>
          <w:tcPr>
            <w:tcW w:w="2807" w:type="pct"/>
          </w:tcPr>
          <w:p w14:paraId="7CBE0C53" w14:textId="77777777" w:rsidR="0099208D" w:rsidRPr="00E14819" w:rsidRDefault="0099208D" w:rsidP="001C6916">
            <w:pPr>
              <w:spacing w:before="80" w:after="80"/>
            </w:pPr>
            <w:r w:rsidRPr="00E14819">
              <w:t>256x256</w:t>
            </w:r>
          </w:p>
        </w:tc>
      </w:tr>
      <w:tr w:rsidR="0099208D" w:rsidRPr="00E14819" w14:paraId="04329B3F" w14:textId="77777777" w:rsidTr="001C6916">
        <w:tc>
          <w:tcPr>
            <w:tcW w:w="2193" w:type="pct"/>
            <w:vAlign w:val="center"/>
          </w:tcPr>
          <w:p w14:paraId="6DB274BD" w14:textId="77777777" w:rsidR="0099208D" w:rsidRPr="00E14819" w:rsidRDefault="0099208D" w:rsidP="001C6916">
            <w:pPr>
              <w:spacing w:before="80" w:after="80"/>
              <w:rPr>
                <w:b/>
              </w:rPr>
            </w:pPr>
            <w:r w:rsidRPr="00E14819">
              <w:rPr>
                <w:b/>
              </w:rPr>
              <w:t>SPECT images (matrix)</w:t>
            </w:r>
          </w:p>
        </w:tc>
        <w:tc>
          <w:tcPr>
            <w:tcW w:w="2807" w:type="pct"/>
          </w:tcPr>
          <w:p w14:paraId="72355CB6" w14:textId="77777777" w:rsidR="0099208D" w:rsidRPr="00E14819" w:rsidRDefault="0099208D" w:rsidP="001C6916">
            <w:pPr>
              <w:spacing w:before="80" w:after="80"/>
            </w:pPr>
            <w:r w:rsidRPr="00E14819">
              <w:t>64x64</w:t>
            </w:r>
          </w:p>
        </w:tc>
      </w:tr>
      <w:tr w:rsidR="0099208D" w:rsidRPr="00E14819" w14:paraId="4E86B2A4" w14:textId="77777777" w:rsidTr="001C6916">
        <w:tc>
          <w:tcPr>
            <w:tcW w:w="2193" w:type="pct"/>
            <w:vAlign w:val="center"/>
          </w:tcPr>
          <w:p w14:paraId="247A6D5F" w14:textId="77777777" w:rsidR="0099208D" w:rsidRPr="00E14819" w:rsidRDefault="0099208D" w:rsidP="001C6916">
            <w:pPr>
              <w:spacing w:before="80" w:after="80"/>
              <w:rPr>
                <w:b/>
              </w:rPr>
            </w:pPr>
            <w:r w:rsidRPr="00E14819">
              <w:rPr>
                <w:b/>
              </w:rPr>
              <w:t>Collimator</w:t>
            </w:r>
          </w:p>
        </w:tc>
        <w:tc>
          <w:tcPr>
            <w:tcW w:w="2807" w:type="pct"/>
          </w:tcPr>
          <w:p w14:paraId="07C292CF" w14:textId="77777777" w:rsidR="0099208D" w:rsidRPr="00E14819" w:rsidRDefault="0099208D" w:rsidP="001C6916">
            <w:pPr>
              <w:spacing w:before="80" w:after="80"/>
            </w:pPr>
            <w:r w:rsidRPr="00E14819">
              <w:rPr>
                <w:lang w:val="en"/>
              </w:rPr>
              <w:t>LEHR</w:t>
            </w:r>
          </w:p>
        </w:tc>
      </w:tr>
      <w:tr w:rsidR="0099208D" w:rsidRPr="00E14819" w14:paraId="75B22596" w14:textId="77777777" w:rsidTr="001C6916">
        <w:tc>
          <w:tcPr>
            <w:tcW w:w="2193" w:type="pct"/>
            <w:vAlign w:val="center"/>
          </w:tcPr>
          <w:p w14:paraId="20801433" w14:textId="77777777" w:rsidR="0099208D" w:rsidRPr="00E14819" w:rsidRDefault="0099208D" w:rsidP="001C6916">
            <w:pPr>
              <w:spacing w:before="80" w:after="80"/>
              <w:rPr>
                <w:b/>
              </w:rPr>
            </w:pPr>
            <w:r w:rsidRPr="00E14819">
              <w:rPr>
                <w:b/>
              </w:rPr>
              <w:t>Acquisition after injection</w:t>
            </w:r>
          </w:p>
        </w:tc>
        <w:tc>
          <w:tcPr>
            <w:tcW w:w="2807" w:type="pct"/>
          </w:tcPr>
          <w:p w14:paraId="6C939B1A" w14:textId="77777777" w:rsidR="0099208D" w:rsidRPr="00E14819" w:rsidRDefault="0099208D" w:rsidP="001C6916">
            <w:pPr>
              <w:spacing w:before="80" w:after="80"/>
            </w:pPr>
            <w:r w:rsidRPr="00E14819">
              <w:t>60 and 80 min</w:t>
            </w:r>
          </w:p>
        </w:tc>
      </w:tr>
      <w:tr w:rsidR="0099208D" w:rsidRPr="00E14819" w14:paraId="2256055A" w14:textId="77777777" w:rsidTr="001C6916">
        <w:tc>
          <w:tcPr>
            <w:tcW w:w="2193" w:type="pct"/>
            <w:vAlign w:val="center"/>
          </w:tcPr>
          <w:p w14:paraId="4E58D01F" w14:textId="77777777" w:rsidR="0099208D" w:rsidRPr="00E14819" w:rsidRDefault="0099208D" w:rsidP="001C6916">
            <w:pPr>
              <w:spacing w:before="80" w:after="80"/>
              <w:rPr>
                <w:b/>
                <w:lang w:val="en-US"/>
              </w:rPr>
            </w:pPr>
            <w:r w:rsidRPr="00E14819">
              <w:rPr>
                <w:b/>
                <w:lang w:val="en-US"/>
              </w:rPr>
              <w:t>Elaboration software for planar images</w:t>
            </w:r>
          </w:p>
        </w:tc>
        <w:tc>
          <w:tcPr>
            <w:tcW w:w="2807" w:type="pct"/>
          </w:tcPr>
          <w:p w14:paraId="40350D01" w14:textId="77777777" w:rsidR="0099208D" w:rsidRPr="00E14819" w:rsidRDefault="0099208D" w:rsidP="001C6916">
            <w:pPr>
              <w:spacing w:before="80" w:after="80"/>
            </w:pPr>
            <w:r w:rsidRPr="00E14819">
              <w:t>Hermes NM Processing</w:t>
            </w:r>
          </w:p>
          <w:p w14:paraId="4E40ADBD" w14:textId="77777777" w:rsidR="0099208D" w:rsidRPr="00E14819" w:rsidRDefault="0099208D" w:rsidP="001C6916">
            <w:pPr>
              <w:spacing w:before="80" w:after="80"/>
            </w:pPr>
          </w:p>
        </w:tc>
      </w:tr>
      <w:tr w:rsidR="0099208D" w:rsidRPr="00E14819" w14:paraId="27839D76" w14:textId="77777777" w:rsidTr="001C6916">
        <w:tc>
          <w:tcPr>
            <w:tcW w:w="2193" w:type="pct"/>
            <w:vAlign w:val="center"/>
          </w:tcPr>
          <w:p w14:paraId="5918116E" w14:textId="77777777" w:rsidR="0099208D" w:rsidRPr="00E14819" w:rsidRDefault="0099208D" w:rsidP="001C6916">
            <w:pPr>
              <w:spacing w:before="80" w:after="80"/>
              <w:rPr>
                <w:b/>
                <w:lang w:val="en-US"/>
              </w:rPr>
            </w:pPr>
            <w:r w:rsidRPr="00E14819">
              <w:rPr>
                <w:b/>
                <w:lang w:val="en-US"/>
              </w:rPr>
              <w:t>Elaboration software for SPECT images</w:t>
            </w:r>
          </w:p>
        </w:tc>
        <w:tc>
          <w:tcPr>
            <w:tcW w:w="2807" w:type="pct"/>
          </w:tcPr>
          <w:p w14:paraId="0B618A99" w14:textId="77777777" w:rsidR="0099208D" w:rsidRPr="00E14819" w:rsidRDefault="0099208D" w:rsidP="001C6916">
            <w:pPr>
              <w:spacing w:before="80" w:after="80"/>
              <w:rPr>
                <w:lang w:val="en-US"/>
              </w:rPr>
            </w:pPr>
            <w:r w:rsidRPr="00E14819">
              <w:rPr>
                <w:lang w:val="en-US"/>
              </w:rPr>
              <w:t>Hermes Hybrid Reconstruction Cardiology</w:t>
            </w:r>
          </w:p>
          <w:p w14:paraId="380EB6B2" w14:textId="77777777" w:rsidR="0099208D" w:rsidRPr="00E14819" w:rsidRDefault="0099208D" w:rsidP="001C6916">
            <w:pPr>
              <w:spacing w:before="80" w:after="80"/>
              <w:rPr>
                <w:lang w:val="en-US"/>
              </w:rPr>
            </w:pPr>
            <w:r w:rsidRPr="00E14819">
              <w:rPr>
                <w:lang w:val="en-US"/>
              </w:rPr>
              <w:t>Hermes Hybrid Recon</w:t>
            </w:r>
          </w:p>
        </w:tc>
      </w:tr>
    </w:tbl>
    <w:p w14:paraId="7F3C86B0" w14:textId="77777777" w:rsidR="0099208D" w:rsidRDefault="0099208D" w:rsidP="0099208D">
      <w:pPr>
        <w:tabs>
          <w:tab w:val="left" w:pos="5415"/>
        </w:tabs>
        <w:rPr>
          <w:rFonts w:ascii="Times New Roman" w:hAnsi="Times New Roman" w:cs="Times New Roman"/>
          <w:b/>
          <w:sz w:val="24"/>
          <w:szCs w:val="24"/>
        </w:rPr>
      </w:pPr>
    </w:p>
    <w:p w14:paraId="50081170" w14:textId="77777777" w:rsidR="0099208D" w:rsidRPr="00B578E0" w:rsidRDefault="0099208D" w:rsidP="0099208D">
      <w:pPr>
        <w:tabs>
          <w:tab w:val="left" w:pos="5415"/>
        </w:tabs>
        <w:rPr>
          <w:rFonts w:ascii="Times New Roman" w:hAnsi="Times New Roman" w:cs="Times New Roman"/>
          <w:bCs/>
        </w:rPr>
      </w:pPr>
      <w:r w:rsidRPr="00B578E0">
        <w:rPr>
          <w:rFonts w:ascii="Times New Roman" w:hAnsi="Times New Roman" w:cs="Times New Roman"/>
          <w:b/>
        </w:rPr>
        <w:t xml:space="preserve">Legend: </w:t>
      </w:r>
      <w:r w:rsidRPr="00B578E0">
        <w:rPr>
          <w:rFonts w:ascii="Times New Roman" w:hAnsi="Times New Roman" w:cs="Times New Roman"/>
          <w:bCs/>
        </w:rPr>
        <w:t>LEHR, low-energy high-resolution; SPECT, single-photon emission computed tomography.</w:t>
      </w:r>
    </w:p>
    <w:p w14:paraId="6091C722" w14:textId="77777777" w:rsidR="0099208D" w:rsidRDefault="0099208D" w:rsidP="0099208D"/>
    <w:p w14:paraId="0871D51F" w14:textId="77777777" w:rsidR="0099208D" w:rsidRDefault="0099208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br w:type="page"/>
      </w:r>
    </w:p>
    <w:p w14:paraId="14A8C76D" w14:textId="586DC587" w:rsidR="00866497" w:rsidRPr="00F4384E" w:rsidRDefault="00866497" w:rsidP="00866497">
      <w:pPr>
        <w:tabs>
          <w:tab w:val="left" w:pos="5415"/>
        </w:tabs>
        <w:rPr>
          <w:rFonts w:ascii="Times New Roman" w:hAnsi="Times New Roman" w:cs="Times New Roman"/>
          <w:b/>
          <w:sz w:val="24"/>
          <w:szCs w:val="21"/>
        </w:rPr>
      </w:pPr>
      <w:r w:rsidRPr="00F4384E">
        <w:rPr>
          <w:rFonts w:ascii="Times New Roman" w:hAnsi="Times New Roman" w:cs="Times New Roman"/>
          <w:b/>
          <w:sz w:val="24"/>
          <w:szCs w:val="21"/>
        </w:rPr>
        <w:lastRenderedPageBreak/>
        <w:t xml:space="preserve">Supplementary Table 2. </w:t>
      </w:r>
      <w:r w:rsidR="00EF20E8" w:rsidRPr="00F4384E">
        <w:rPr>
          <w:rFonts w:ascii="Times New Roman" w:hAnsi="Times New Roman" w:cs="Times New Roman"/>
          <w:b/>
          <w:sz w:val="24"/>
          <w:szCs w:val="21"/>
        </w:rPr>
        <w:t xml:space="preserve">Chemotherapy regimens in patients with AL-CA. </w:t>
      </w:r>
    </w:p>
    <w:p w14:paraId="0A57B272" w14:textId="77777777" w:rsidR="00EF20E8" w:rsidRPr="00F4384E" w:rsidRDefault="00EF20E8" w:rsidP="00EF20E8">
      <w:pPr>
        <w:rPr>
          <w:rFonts w:ascii="Arial" w:hAnsi="Arial" w:cs="Arial"/>
          <w:color w:val="0070C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79"/>
      </w:tblGrid>
      <w:tr w:rsidR="00EF20E8" w:rsidRPr="00F4384E" w14:paraId="6A2AC46C" w14:textId="77777777" w:rsidTr="0029726C">
        <w:tc>
          <w:tcPr>
            <w:tcW w:w="4814" w:type="dxa"/>
          </w:tcPr>
          <w:p w14:paraId="616576A2" w14:textId="77777777" w:rsidR="00EF20E8" w:rsidRPr="00F4384E" w:rsidRDefault="00EF20E8" w:rsidP="0029726C">
            <w:pPr>
              <w:jc w:val="center"/>
              <w:rPr>
                <w:b/>
              </w:rPr>
            </w:pPr>
            <w:r w:rsidRPr="00F4384E">
              <w:rPr>
                <w:b/>
              </w:rPr>
              <w:t>Chemotherapy</w:t>
            </w:r>
          </w:p>
        </w:tc>
        <w:tc>
          <w:tcPr>
            <w:tcW w:w="4814" w:type="dxa"/>
          </w:tcPr>
          <w:p w14:paraId="0C85200A" w14:textId="77777777" w:rsidR="00EF20E8" w:rsidRPr="00F4384E" w:rsidRDefault="00EF20E8" w:rsidP="0029726C">
            <w:pPr>
              <w:jc w:val="center"/>
              <w:rPr>
                <w:b/>
              </w:rPr>
            </w:pPr>
            <w:r w:rsidRPr="00F4384E">
              <w:rPr>
                <w:b/>
              </w:rPr>
              <w:t>N. of patients treated</w:t>
            </w:r>
          </w:p>
        </w:tc>
      </w:tr>
      <w:tr w:rsidR="00EF20E8" w:rsidRPr="00F4384E" w14:paraId="2797D368" w14:textId="77777777" w:rsidTr="0029726C">
        <w:tc>
          <w:tcPr>
            <w:tcW w:w="4814" w:type="dxa"/>
          </w:tcPr>
          <w:p w14:paraId="05BE4432" w14:textId="77777777" w:rsidR="00EF20E8" w:rsidRPr="00F4384E" w:rsidRDefault="00EF20E8" w:rsidP="0029726C">
            <w:pPr>
              <w:jc w:val="center"/>
            </w:pPr>
            <w:r w:rsidRPr="00F4384E">
              <w:t>Bortezomib based</w:t>
            </w:r>
          </w:p>
        </w:tc>
        <w:tc>
          <w:tcPr>
            <w:tcW w:w="4814" w:type="dxa"/>
          </w:tcPr>
          <w:p w14:paraId="6F4AE749" w14:textId="77777777" w:rsidR="00EF20E8" w:rsidRPr="00F4384E" w:rsidRDefault="00EF20E8" w:rsidP="0029726C">
            <w:pPr>
              <w:jc w:val="center"/>
            </w:pPr>
            <w:r w:rsidRPr="00F4384E">
              <w:t>26</w:t>
            </w:r>
          </w:p>
        </w:tc>
      </w:tr>
      <w:tr w:rsidR="00EF20E8" w:rsidRPr="00F4384E" w14:paraId="173147B6" w14:textId="77777777" w:rsidTr="0029726C">
        <w:tc>
          <w:tcPr>
            <w:tcW w:w="4814" w:type="dxa"/>
          </w:tcPr>
          <w:p w14:paraId="0696083D" w14:textId="77777777" w:rsidR="00EF20E8" w:rsidRPr="00F4384E" w:rsidRDefault="00EF20E8" w:rsidP="0029726C">
            <w:pPr>
              <w:jc w:val="center"/>
            </w:pPr>
            <w:r w:rsidRPr="00F4384E">
              <w:t>Melphalan based</w:t>
            </w:r>
          </w:p>
        </w:tc>
        <w:tc>
          <w:tcPr>
            <w:tcW w:w="4814" w:type="dxa"/>
          </w:tcPr>
          <w:p w14:paraId="44C6BC44" w14:textId="77777777" w:rsidR="00EF20E8" w:rsidRPr="00F4384E" w:rsidRDefault="00EF20E8" w:rsidP="0029726C">
            <w:pPr>
              <w:jc w:val="center"/>
            </w:pPr>
            <w:r w:rsidRPr="00F4384E">
              <w:t>39</w:t>
            </w:r>
          </w:p>
        </w:tc>
      </w:tr>
      <w:tr w:rsidR="00EF20E8" w:rsidRPr="00F4384E" w14:paraId="214B7C2B" w14:textId="77777777" w:rsidTr="0029726C">
        <w:tc>
          <w:tcPr>
            <w:tcW w:w="4814" w:type="dxa"/>
          </w:tcPr>
          <w:p w14:paraId="5898BDC6" w14:textId="77777777" w:rsidR="00EF20E8" w:rsidRPr="00F4384E" w:rsidRDefault="00EF20E8" w:rsidP="0029726C">
            <w:pPr>
              <w:jc w:val="center"/>
            </w:pPr>
            <w:r w:rsidRPr="00F4384E">
              <w:t>IMID based</w:t>
            </w:r>
          </w:p>
        </w:tc>
        <w:tc>
          <w:tcPr>
            <w:tcW w:w="4814" w:type="dxa"/>
          </w:tcPr>
          <w:p w14:paraId="76B538A8" w14:textId="77777777" w:rsidR="00EF20E8" w:rsidRPr="00F4384E" w:rsidRDefault="00EF20E8" w:rsidP="0029726C">
            <w:pPr>
              <w:jc w:val="center"/>
            </w:pPr>
            <w:r w:rsidRPr="00F4384E">
              <w:t>6</w:t>
            </w:r>
          </w:p>
        </w:tc>
      </w:tr>
      <w:tr w:rsidR="00EF20E8" w:rsidRPr="00F4384E" w14:paraId="6AACA104" w14:textId="77777777" w:rsidTr="0029726C">
        <w:tc>
          <w:tcPr>
            <w:tcW w:w="4814" w:type="dxa"/>
          </w:tcPr>
          <w:p w14:paraId="67E75044" w14:textId="77777777" w:rsidR="00EF20E8" w:rsidRPr="00F4384E" w:rsidRDefault="00EF20E8" w:rsidP="0029726C">
            <w:pPr>
              <w:jc w:val="center"/>
            </w:pPr>
            <w:r w:rsidRPr="00F4384E">
              <w:t>Daratumumab based</w:t>
            </w:r>
          </w:p>
        </w:tc>
        <w:tc>
          <w:tcPr>
            <w:tcW w:w="4814" w:type="dxa"/>
          </w:tcPr>
          <w:p w14:paraId="2FFF27F5" w14:textId="36300236" w:rsidR="00EF20E8" w:rsidRPr="00F4384E" w:rsidRDefault="00EF20E8" w:rsidP="0029726C">
            <w:pPr>
              <w:jc w:val="center"/>
            </w:pPr>
            <w:r w:rsidRPr="00F4384E">
              <w:t>1*</w:t>
            </w:r>
          </w:p>
        </w:tc>
      </w:tr>
      <w:tr w:rsidR="00EF20E8" w:rsidRPr="00F4384E" w14:paraId="349D7E4E" w14:textId="77777777" w:rsidTr="0029726C">
        <w:tc>
          <w:tcPr>
            <w:tcW w:w="4814" w:type="dxa"/>
          </w:tcPr>
          <w:p w14:paraId="7BAA0D70" w14:textId="77777777" w:rsidR="00EF20E8" w:rsidRPr="00F4384E" w:rsidRDefault="00EF20E8" w:rsidP="0029726C">
            <w:pPr>
              <w:jc w:val="center"/>
            </w:pPr>
            <w:r w:rsidRPr="00F4384E">
              <w:t>ASCT</w:t>
            </w:r>
          </w:p>
        </w:tc>
        <w:tc>
          <w:tcPr>
            <w:tcW w:w="4814" w:type="dxa"/>
          </w:tcPr>
          <w:p w14:paraId="45D26C9C" w14:textId="77777777" w:rsidR="00EF20E8" w:rsidRPr="00F4384E" w:rsidRDefault="00EF20E8" w:rsidP="0029726C">
            <w:pPr>
              <w:jc w:val="center"/>
            </w:pPr>
            <w:r w:rsidRPr="00F4384E">
              <w:t>6</w:t>
            </w:r>
          </w:p>
        </w:tc>
      </w:tr>
      <w:tr w:rsidR="00EF20E8" w:rsidRPr="00F4384E" w14:paraId="0AD07940" w14:textId="77777777" w:rsidTr="0029726C">
        <w:tc>
          <w:tcPr>
            <w:tcW w:w="4814" w:type="dxa"/>
          </w:tcPr>
          <w:p w14:paraId="190343D1" w14:textId="77777777" w:rsidR="00EF20E8" w:rsidRPr="00F4384E" w:rsidRDefault="00EF20E8" w:rsidP="0029726C">
            <w:pPr>
              <w:jc w:val="center"/>
            </w:pPr>
            <w:r w:rsidRPr="00F4384E">
              <w:t>Untreated</w:t>
            </w:r>
          </w:p>
        </w:tc>
        <w:tc>
          <w:tcPr>
            <w:tcW w:w="4814" w:type="dxa"/>
          </w:tcPr>
          <w:p w14:paraId="2D4D555C" w14:textId="5A565578" w:rsidR="00EF20E8" w:rsidRPr="00F4384E" w:rsidRDefault="00EF20E8" w:rsidP="0029726C">
            <w:pPr>
              <w:jc w:val="center"/>
            </w:pPr>
            <w:r w:rsidRPr="00F4384E">
              <w:t>9</w:t>
            </w:r>
            <w:r w:rsidR="00CF7433" w:rsidRPr="00F4384E">
              <w:t>^</w:t>
            </w:r>
          </w:p>
        </w:tc>
      </w:tr>
      <w:tr w:rsidR="00EF20E8" w:rsidRPr="00F4384E" w14:paraId="2B57F3C8" w14:textId="77777777" w:rsidTr="0029726C">
        <w:tc>
          <w:tcPr>
            <w:tcW w:w="4814" w:type="dxa"/>
          </w:tcPr>
          <w:p w14:paraId="54D01C8E" w14:textId="588A5D06" w:rsidR="00EF20E8" w:rsidRPr="00F4384E" w:rsidRDefault="00EF20E8" w:rsidP="0029726C">
            <w:pPr>
              <w:jc w:val="center"/>
            </w:pPr>
            <w:r w:rsidRPr="00F4384E">
              <w:t>Total</w:t>
            </w:r>
          </w:p>
        </w:tc>
        <w:tc>
          <w:tcPr>
            <w:tcW w:w="4814" w:type="dxa"/>
          </w:tcPr>
          <w:p w14:paraId="4EE46733" w14:textId="07AD386F" w:rsidR="00EF20E8" w:rsidRPr="00F4384E" w:rsidRDefault="00EF20E8" w:rsidP="0029726C">
            <w:pPr>
              <w:jc w:val="center"/>
            </w:pPr>
            <w:r w:rsidRPr="00F4384E">
              <w:t>86</w:t>
            </w:r>
          </w:p>
        </w:tc>
      </w:tr>
    </w:tbl>
    <w:p w14:paraId="7AC84305" w14:textId="77777777" w:rsidR="00EF20E8" w:rsidRPr="00F4384E" w:rsidRDefault="00EF20E8" w:rsidP="00EF20E8">
      <w:pPr>
        <w:rPr>
          <w:rFonts w:ascii="Arial" w:hAnsi="Arial" w:cs="Arial"/>
          <w:color w:val="0070C0"/>
        </w:rPr>
      </w:pPr>
    </w:p>
    <w:p w14:paraId="6FC00E8D" w14:textId="37CD58E6" w:rsidR="00EF20E8" w:rsidRPr="00B578E0" w:rsidRDefault="00EF20E8" w:rsidP="00EF20E8">
      <w:pPr>
        <w:rPr>
          <w:rFonts w:ascii="Times New Roman" w:hAnsi="Times New Roman" w:cs="Times New Roman"/>
          <w:szCs w:val="21"/>
        </w:rPr>
      </w:pPr>
      <w:r w:rsidRPr="00F4384E">
        <w:rPr>
          <w:rFonts w:ascii="Times New Roman" w:hAnsi="Times New Roman" w:cs="Times New Roman"/>
          <w:szCs w:val="21"/>
        </w:rPr>
        <w:t>Legend: AL-CA, Light Chain Cardiac Amyloidosis; ASCT, Autologous Stem Cell Transplantation; IMID, Immunomodulatory Drugs. *Daratumumab had evidence for AL amyloidosis from clinical randomized trials from July 2021.</w:t>
      </w:r>
      <w:r w:rsidR="00CF7433" w:rsidRPr="00F4384E">
        <w:rPr>
          <w:rFonts w:ascii="Times New Roman" w:hAnsi="Times New Roman" w:cs="Times New Roman"/>
          <w:szCs w:val="21"/>
        </w:rPr>
        <w:t xml:space="preserve"> ^</w:t>
      </w:r>
      <w:r w:rsidRPr="00F4384E">
        <w:rPr>
          <w:rFonts w:ascii="Times New Roman" w:hAnsi="Times New Roman" w:cs="Times New Roman"/>
          <w:szCs w:val="21"/>
        </w:rPr>
        <w:t xml:space="preserve"> Patients in this group belong to the historical cohort, </w:t>
      </w:r>
      <w:r w:rsidR="00CF7433" w:rsidRPr="00F4384E">
        <w:rPr>
          <w:rFonts w:ascii="Times New Roman" w:hAnsi="Times New Roman" w:cs="Times New Roman"/>
          <w:szCs w:val="21"/>
        </w:rPr>
        <w:t>presented with</w:t>
      </w:r>
      <w:r w:rsidRPr="00F4384E">
        <w:rPr>
          <w:rFonts w:ascii="Times New Roman" w:hAnsi="Times New Roman" w:cs="Times New Roman"/>
          <w:szCs w:val="21"/>
        </w:rPr>
        <w:t xml:space="preserve"> end-stage AL-CA foreclosing treatment and died shortly after diagnosis.</w:t>
      </w:r>
    </w:p>
    <w:p w14:paraId="1CD0BE56" w14:textId="77777777" w:rsidR="00866497" w:rsidRDefault="00866497" w:rsidP="003F2038">
      <w:pPr>
        <w:tabs>
          <w:tab w:val="left" w:pos="5415"/>
        </w:tabs>
        <w:rPr>
          <w:rFonts w:ascii="Times New Roman" w:hAnsi="Times New Roman" w:cs="Times New Roman"/>
          <w:b/>
          <w:sz w:val="21"/>
          <w:szCs w:val="21"/>
        </w:rPr>
      </w:pPr>
    </w:p>
    <w:p w14:paraId="7A47B229" w14:textId="77777777" w:rsidR="00866497" w:rsidRDefault="00866497" w:rsidP="003F2038">
      <w:pPr>
        <w:tabs>
          <w:tab w:val="left" w:pos="5415"/>
        </w:tabs>
        <w:rPr>
          <w:rFonts w:ascii="Times New Roman" w:hAnsi="Times New Roman" w:cs="Times New Roman"/>
          <w:b/>
          <w:sz w:val="21"/>
          <w:szCs w:val="21"/>
        </w:rPr>
      </w:pPr>
    </w:p>
    <w:p w14:paraId="239041B7" w14:textId="77777777" w:rsidR="00866497" w:rsidRDefault="00866497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br w:type="page"/>
      </w:r>
    </w:p>
    <w:p w14:paraId="3BC53CD0" w14:textId="06D48F75" w:rsidR="003F2038" w:rsidRPr="00B578E0" w:rsidRDefault="00866497" w:rsidP="003F2038">
      <w:pPr>
        <w:tabs>
          <w:tab w:val="left" w:pos="5415"/>
        </w:tabs>
        <w:rPr>
          <w:rFonts w:ascii="Times New Roman" w:hAnsi="Times New Roman" w:cs="Times New Roman"/>
          <w:b/>
          <w:sz w:val="24"/>
          <w:szCs w:val="21"/>
        </w:rPr>
      </w:pPr>
      <w:r w:rsidRPr="00B578E0">
        <w:rPr>
          <w:rFonts w:ascii="Times New Roman" w:hAnsi="Times New Roman" w:cs="Times New Roman"/>
          <w:b/>
          <w:sz w:val="24"/>
          <w:szCs w:val="21"/>
        </w:rPr>
        <w:lastRenderedPageBreak/>
        <w:t>Supplementary Table 3</w:t>
      </w:r>
      <w:r w:rsidR="003F2038" w:rsidRPr="00B578E0">
        <w:rPr>
          <w:rFonts w:ascii="Times New Roman" w:hAnsi="Times New Roman" w:cs="Times New Roman"/>
          <w:b/>
          <w:sz w:val="24"/>
          <w:szCs w:val="21"/>
        </w:rPr>
        <w:t>. Baseline characteristic of ATTR and AL-CA from the historical and the contemporary cohort.</w:t>
      </w:r>
    </w:p>
    <w:tbl>
      <w:tblPr>
        <w:tblW w:w="892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2"/>
        <w:gridCol w:w="1418"/>
        <w:gridCol w:w="1417"/>
        <w:gridCol w:w="851"/>
        <w:gridCol w:w="1405"/>
        <w:gridCol w:w="1417"/>
        <w:gridCol w:w="851"/>
      </w:tblGrid>
      <w:tr w:rsidR="003F2038" w:rsidRPr="003C3F4F" w14:paraId="25F91C77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ABD53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DD0C0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AL-CA &lt;2016 (n=</w:t>
            </w: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58</w:t>
            </w: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E270B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L</w:t>
            </w: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-CA &gt;2016 (n=</w:t>
            </w: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28</w:t>
            </w: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CD445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13183DE6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ATTR-CA &lt;2016 (n=19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240B6A70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ATTR-CA &gt;2016 (n=62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64FF01E8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3F2038" w:rsidRPr="003C3F4F" w14:paraId="4BC54EF4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5CC62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 xml:space="preserve">Age, </w:t>
            </w:r>
          </w:p>
        </w:tc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3EAC90" w14:textId="77777777" w:rsidR="003F2038" w:rsidRPr="00937BDF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937BDF">
              <w:rPr>
                <w:rFonts w:ascii="Palatino Linotype" w:hAnsi="Palatino Linotype" w:cs="Times New Roman"/>
                <w:bCs/>
                <w:sz w:val="18"/>
                <w:szCs w:val="18"/>
              </w:rPr>
              <w:t>67 (58-76)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6EC570" w14:textId="77777777" w:rsidR="003F2038" w:rsidRPr="00937BDF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937BDF">
              <w:rPr>
                <w:rFonts w:ascii="Palatino Linotype" w:hAnsi="Palatino Linotype" w:cs="Times New Roman"/>
                <w:bCs/>
                <w:sz w:val="18"/>
                <w:szCs w:val="18"/>
              </w:rPr>
              <w:t>70 (59-73)</w:t>
            </w:r>
          </w:p>
        </w:tc>
        <w:tc>
          <w:tcPr>
            <w:tcW w:w="8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992B36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8</w:t>
            </w:r>
          </w:p>
        </w:tc>
        <w:tc>
          <w:tcPr>
            <w:tcW w:w="14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51B8212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78 (70-80)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B59C302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80 (74-83)</w:t>
            </w:r>
          </w:p>
        </w:tc>
        <w:tc>
          <w:tcPr>
            <w:tcW w:w="8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D9AEEBB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17</w:t>
            </w:r>
          </w:p>
        </w:tc>
      </w:tr>
      <w:tr w:rsidR="003F2038" w:rsidRPr="003C3F4F" w14:paraId="49219C28" w14:textId="77777777" w:rsidTr="00336D6B">
        <w:trPr>
          <w:trHeight w:val="567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2CA5E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A6F49" w14:textId="77777777" w:rsidR="003F2038" w:rsidRPr="00E46A69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E46A69">
              <w:rPr>
                <w:rFonts w:ascii="Palatino Linotype" w:hAnsi="Palatino Linotype" w:cs="Times New Roman"/>
                <w:bCs/>
                <w:sz w:val="18"/>
                <w:szCs w:val="18"/>
              </w:rPr>
              <w:t>31 (53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1C162A" w14:textId="77777777" w:rsidR="003F2038" w:rsidRPr="00E46A69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E46A69">
              <w:rPr>
                <w:rFonts w:ascii="Palatino Linotype" w:hAnsi="Palatino Linotype" w:cs="Times New Roman"/>
                <w:bCs/>
                <w:sz w:val="18"/>
                <w:szCs w:val="18"/>
              </w:rPr>
              <w:t>18 (64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8B3083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2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0D0D09B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14 (73.7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5DF9AEF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50 (80.6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E478762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5</w:t>
            </w:r>
          </w:p>
        </w:tc>
      </w:tr>
      <w:tr w:rsidR="003F2038" w:rsidRPr="003C3F4F" w14:paraId="6F370641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70978E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72E113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23 (40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318279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3 (46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673D5D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3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7EA9F7B7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11 (58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59912D00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44 (71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1784D37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28</w:t>
            </w:r>
          </w:p>
        </w:tc>
      </w:tr>
      <w:tr w:rsidR="003F2038" w:rsidRPr="003C3F4F" w14:paraId="3016075C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7CC33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sz w:val="18"/>
                <w:szCs w:val="18"/>
              </w:rPr>
              <w:t>eGFR&lt;60 ml/min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617940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23 (55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7552FB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5 (58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FD5302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0.5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76635E4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7 (39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72E2E38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28 (49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1AFCB45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4</w:t>
            </w:r>
          </w:p>
        </w:tc>
      </w:tr>
      <w:tr w:rsidR="003F2038" w:rsidRPr="003C3F4F" w14:paraId="793A0822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252079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sz w:val="18"/>
                <w:szCs w:val="18"/>
              </w:rPr>
              <w:t>Syncope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5BA9CF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6 (10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8E3A9A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3 (11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6AD59B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0.6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A913C80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6 (31.6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0CAE640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4 (6.5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2EFEBE8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3F2038" w:rsidRPr="003C3F4F" w14:paraId="68682B33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6ED13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NYHA &gt;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D1BAF6" w14:textId="77777777" w:rsidR="003F2038" w:rsidRPr="00ED4749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ED4749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35 (61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FE26AA" w14:textId="77777777" w:rsidR="003F2038" w:rsidRPr="00ED4749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ED4749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11 (41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1E238B" w14:textId="77777777" w:rsidR="003F2038" w:rsidRPr="00ED4749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ED4749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B4678E4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8 (44.4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1998A42A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22 (3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6</w:t>
            </w: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FDE90DD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49</w:t>
            </w:r>
          </w:p>
        </w:tc>
      </w:tr>
      <w:tr w:rsidR="003F2038" w:rsidRPr="003C3F4F" w14:paraId="1A8FBCDE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E3737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/>
                <w:b/>
                <w:bCs/>
                <w:sz w:val="18"/>
                <w:szCs w:val="18"/>
              </w:rPr>
              <w:t>History of AF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A92433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8 (14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DEB608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7 (25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FA3455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16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4B6A282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7 (39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6D8511D7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41 (67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50A6349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3F2038" w:rsidRPr="003C3F4F" w14:paraId="14CF236B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D3FDB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LBBB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9778AC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7 (12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FD163C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4 (14.3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4AB4AC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701D8CA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2 (10.5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CE6A0F6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12 (19.4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6B9E691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37</w:t>
            </w:r>
          </w:p>
        </w:tc>
      </w:tr>
      <w:tr w:rsidR="003F2038" w:rsidRPr="003C3F4F" w14:paraId="69AD9F03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8E7212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RBBB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BB1135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6 (10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8FCA9C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6 (21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5CB0E4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14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CFAFC16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2 (10.5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3A5A8FD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14 (22.6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550D94F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24</w:t>
            </w:r>
          </w:p>
        </w:tc>
      </w:tr>
      <w:tr w:rsidR="003F2038" w:rsidRPr="003C3F4F" w14:paraId="27C03742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BA24D5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IVS, mm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23EB0D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15 (14-19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FD2C3C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15 (14-18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96E3D1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6AEC9F5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15 (12-21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4A866763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18 (15-20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1392153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13</w:t>
            </w:r>
          </w:p>
        </w:tc>
      </w:tr>
      <w:tr w:rsidR="003F2038" w:rsidRPr="003C3F4F" w14:paraId="2B38E75D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14AB1B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E/E’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F4F343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20 (13-27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2543FC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22 (12-30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ADCABA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4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947138B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17 (10-20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6C58A64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21 (16-27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35B28CC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.046</w:t>
            </w:r>
          </w:p>
        </w:tc>
      </w:tr>
      <w:tr w:rsidR="003F2038" w:rsidRPr="003C3F4F" w14:paraId="6D81BA6A" w14:textId="77777777" w:rsidTr="00336D6B">
        <w:trPr>
          <w:trHeight w:val="304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098AD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LVEF&lt;50%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BE0009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14 (24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143547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8 (30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4CE718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3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34A58C3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4 (25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63C10E6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23 (40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9611C27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21</w:t>
            </w:r>
          </w:p>
        </w:tc>
      </w:tr>
      <w:tr w:rsidR="003F2038" w:rsidRPr="003C3F4F" w14:paraId="13717205" w14:textId="77777777" w:rsidTr="00336D6B">
        <w:trPr>
          <w:trHeight w:val="296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D961D5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RFP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8ADC74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24 (52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383132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10 (48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C429F2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4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28A2080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5 (42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780DA471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18 (53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E6A6A01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37</w:t>
            </w:r>
          </w:p>
        </w:tc>
      </w:tr>
      <w:tr w:rsidR="003F2038" w:rsidRPr="003C3F4F" w14:paraId="10CD3016" w14:textId="77777777" w:rsidTr="00336D6B">
        <w:trPr>
          <w:trHeight w:val="260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2FF280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RV dysfunction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76D353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32 (58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95BAD2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13 (50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2CE671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3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599157A3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8 (50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7DBF935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32 (57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CF43CCD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4</w:t>
            </w:r>
          </w:p>
        </w:tc>
      </w:tr>
      <w:tr w:rsidR="003F2038" w:rsidRPr="003C3F4F" w14:paraId="76F7255D" w14:textId="77777777" w:rsidTr="00336D6B">
        <w:trPr>
          <w:trHeight w:val="225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BA6488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Aortic Stenosi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AF7326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3 (5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E1460F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2 (8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496B56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4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8A7C3CC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1 (6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70F1ED5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12 (24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A1EB449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09</w:t>
            </w:r>
          </w:p>
        </w:tc>
      </w:tr>
      <w:tr w:rsidR="003F2038" w:rsidRPr="003C3F4F" w14:paraId="14BC5261" w14:textId="77777777" w:rsidTr="00336D6B">
        <w:trPr>
          <w:trHeight w:val="188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61609E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BB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C43C60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22 (39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4D2ACF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11 (44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702264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7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7EE40BF9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8 (47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DAC51C3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34 (56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6C95486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0.3</w:t>
            </w:r>
          </w:p>
        </w:tc>
      </w:tr>
      <w:tr w:rsidR="003F2038" w:rsidRPr="003C3F4F" w14:paraId="175FC22C" w14:textId="77777777" w:rsidTr="00336D6B">
        <w:trPr>
          <w:trHeight w:val="372"/>
          <w:jc w:val="center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10179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proofErr w:type="spellStart"/>
            <w:r w:rsidRPr="00953B5A">
              <w:rPr>
                <w:rFonts w:ascii="Palatino Linotype" w:hAnsi="Palatino Linotype"/>
                <w:b/>
                <w:bCs/>
                <w:sz w:val="18"/>
                <w:szCs w:val="18"/>
              </w:rPr>
              <w:t>ACEi</w:t>
            </w:r>
            <w:proofErr w:type="spellEnd"/>
            <w:r w:rsidRPr="00953B5A">
              <w:rPr>
                <w:rFonts w:ascii="Palatino Linotype" w:hAnsi="Palatino Linotype"/>
                <w:b/>
                <w:bCs/>
                <w:sz w:val="18"/>
                <w:szCs w:val="18"/>
              </w:rPr>
              <w:t>/ARB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923534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20 (36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0FF937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9 (36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D8670E" w14:textId="77777777" w:rsidR="003F2038" w:rsidRPr="00DC3EA0" w:rsidRDefault="003F2038" w:rsidP="00336D6B">
            <w:pPr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DC3EA0">
              <w:rPr>
                <w:rFonts w:ascii="Palatino Linotype" w:hAnsi="Palatino Linotype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BF66724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10 (59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6DFAEDC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39 (64%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E442581" w14:textId="77777777" w:rsidR="003F2038" w:rsidRPr="00953B5A" w:rsidRDefault="003F2038" w:rsidP="00336D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53B5A">
              <w:rPr>
                <w:rFonts w:ascii="Palatino Linotype" w:hAnsi="Palatino Linotype" w:cs="Times New Roman"/>
                <w:sz w:val="18"/>
                <w:szCs w:val="18"/>
              </w:rPr>
              <w:t>0.7</w:t>
            </w:r>
          </w:p>
        </w:tc>
      </w:tr>
    </w:tbl>
    <w:p w14:paraId="4FA8D2A6" w14:textId="685E01A9" w:rsidR="003F2038" w:rsidRDefault="003F2038" w:rsidP="003F2038">
      <w:pPr>
        <w:tabs>
          <w:tab w:val="left" w:pos="5415"/>
        </w:tabs>
        <w:rPr>
          <w:rFonts w:ascii="Times New Roman" w:hAnsi="Times New Roman" w:cs="Times New Roman"/>
          <w:szCs w:val="20"/>
          <w:lang w:val="en-US"/>
        </w:rPr>
      </w:pPr>
      <w:r w:rsidRPr="00B578E0">
        <w:rPr>
          <w:rFonts w:ascii="Times New Roman" w:hAnsi="Times New Roman" w:cs="Times New Roman"/>
          <w:b/>
          <w:bCs/>
          <w:szCs w:val="20"/>
        </w:rPr>
        <w:t>Legend:</w:t>
      </w:r>
      <w:r w:rsidRPr="00B578E0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B578E0">
        <w:rPr>
          <w:rFonts w:ascii="Times New Roman" w:hAnsi="Times New Roman" w:cs="Times New Roman"/>
          <w:szCs w:val="20"/>
          <w:lang w:val="en-US"/>
        </w:rPr>
        <w:t>ACEi</w:t>
      </w:r>
      <w:proofErr w:type="spellEnd"/>
      <w:r w:rsidRPr="00B578E0">
        <w:rPr>
          <w:rFonts w:ascii="Times New Roman" w:hAnsi="Times New Roman" w:cs="Times New Roman"/>
          <w:szCs w:val="20"/>
          <w:lang w:val="en-US"/>
        </w:rPr>
        <w:t>: Angiotensin-converting enzyme inhibitor; AF: Atrial Fibrillation; AL: Amyloid light chain; ARBs: Angiotensin II Receptor Blockers; ATTR: Transthyretin Amyloidosis; BBs: Beta Blockers; CA: Cardiac Amyloidosis; eGFR: estimated Glomerular Filtration Rate; IVS: Interventricular septum; LBBB: Left Bundle Branch Block; LVEF: Left Ventricular Ejection Fraction; NYHA: New York Heart Association; RBBB: Right Bundle Branch Block; RFP: Restrictive Filling Pattern; RV: Right Ventricle.</w:t>
      </w:r>
    </w:p>
    <w:p w14:paraId="469A01A6" w14:textId="683C1BE8" w:rsidR="00273E0D" w:rsidRPr="00324A32" w:rsidRDefault="00000000" w:rsidP="00324A32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</w:p>
    <w:sectPr w:rsidR="00273E0D" w:rsidRPr="00324A32" w:rsidSect="000745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038"/>
    <w:rsid w:val="00074553"/>
    <w:rsid w:val="00324A32"/>
    <w:rsid w:val="003F2038"/>
    <w:rsid w:val="00786FF9"/>
    <w:rsid w:val="00866497"/>
    <w:rsid w:val="0099208D"/>
    <w:rsid w:val="00AF2585"/>
    <w:rsid w:val="00B578E0"/>
    <w:rsid w:val="00CF7433"/>
    <w:rsid w:val="00D23AD1"/>
    <w:rsid w:val="00EF20E8"/>
    <w:rsid w:val="00F4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8188E"/>
  <w15:chartTrackingRefBased/>
  <w15:docId w15:val="{0BCE391A-5E86-8549-8E12-06C482A34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03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08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stefano Porcari</dc:creator>
  <cp:keywords/>
  <dc:description/>
  <cp:lastModifiedBy>Oliver Wilks</cp:lastModifiedBy>
  <cp:revision>9</cp:revision>
  <dcterms:created xsi:type="dcterms:W3CDTF">2022-05-09T09:20:00Z</dcterms:created>
  <dcterms:modified xsi:type="dcterms:W3CDTF">2022-10-18T07:51:00Z</dcterms:modified>
</cp:coreProperties>
</file>